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6E56" w:rsidRDefault="00296E56" w:rsidP="00296E56">
      <w:pPr>
        <w:widowControl w:val="0"/>
        <w:spacing w:line="480" w:lineRule="auto"/>
        <w:ind w:firstLine="720"/>
        <w:jc w:val="both"/>
        <w:rPr>
          <w:sz w:val="24"/>
          <w:szCs w:val="24"/>
        </w:rPr>
      </w:pPr>
    </w:p>
    <w:p w:rsidR="00296E56" w:rsidRDefault="00296E56" w:rsidP="00296E56">
      <w:pPr>
        <w:widowControl w:val="0"/>
        <w:spacing w:line="480" w:lineRule="auto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2E1D40E6" wp14:editId="334F7C57">
            <wp:extent cx="5943600" cy="4457700"/>
            <wp:effectExtent l="0" t="0" r="0" b="0"/>
            <wp:docPr id="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96E56" w:rsidRDefault="00296E56" w:rsidP="00296E56">
      <w:pPr>
        <w:widowControl w:val="0"/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Figure 1. </w:t>
      </w:r>
      <w:r>
        <w:rPr>
          <w:sz w:val="24"/>
          <w:szCs w:val="24"/>
        </w:rPr>
        <w:t xml:space="preserve">Flowchart of the study participants. </w:t>
      </w:r>
    </w:p>
    <w:p w:rsidR="00973CD2" w:rsidRDefault="00973CD2" w:rsidP="00973CD2">
      <w:pPr>
        <w:spacing w:line="480" w:lineRule="auto"/>
        <w:jc w:val="both"/>
        <w:rPr>
          <w:sz w:val="24"/>
          <w:szCs w:val="24"/>
        </w:rPr>
      </w:pPr>
      <w:bookmarkStart w:id="0" w:name="_GoBack"/>
      <w:bookmarkEnd w:id="0"/>
    </w:p>
    <w:p w:rsidR="00973CD2" w:rsidRDefault="00973CD2" w:rsidP="00973CD2">
      <w:pPr>
        <w:spacing w:before="240" w:after="240"/>
      </w:pPr>
      <w:r>
        <w:rPr>
          <w:b/>
        </w:rPr>
        <w:t>Supplementary Table 1.</w:t>
      </w:r>
      <w:r>
        <w:t xml:space="preserve"> </w:t>
      </w:r>
      <w:r>
        <w:rPr>
          <w:sz w:val="24"/>
          <w:szCs w:val="24"/>
        </w:rPr>
        <w:t>Brain tissue staining protocol of the Biobank for Aging Studies.</w:t>
      </w:r>
    </w:p>
    <w:tbl>
      <w:tblPr>
        <w:tblW w:w="89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20"/>
        <w:gridCol w:w="1020"/>
        <w:gridCol w:w="1245"/>
        <w:gridCol w:w="915"/>
        <w:gridCol w:w="1350"/>
        <w:gridCol w:w="1005"/>
      </w:tblGrid>
      <w:tr w:rsidR="00973CD2" w:rsidTr="005B47EE">
        <w:trPr>
          <w:trHeight w:val="555"/>
        </w:trPr>
        <w:tc>
          <w:tcPr>
            <w:tcW w:w="34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Brain region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H&amp;E</w:t>
            </w:r>
          </w:p>
        </w:tc>
        <w:tc>
          <w:tcPr>
            <w:tcW w:w="124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β-amyloid</w:t>
            </w:r>
          </w:p>
        </w:tc>
        <w:tc>
          <w:tcPr>
            <w:tcW w:w="9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p-tau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α-</w:t>
            </w:r>
            <w:proofErr w:type="spellStart"/>
            <w:r>
              <w:t>synuclein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TDP-43</w:t>
            </w:r>
          </w:p>
        </w:tc>
      </w:tr>
      <w:tr w:rsidR="00973CD2" w:rsidTr="005B47EE">
        <w:trPr>
          <w:trHeight w:val="33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Middle front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X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#</w:t>
            </w:r>
          </w:p>
        </w:tc>
      </w:tr>
      <w:tr w:rsidR="00973CD2" w:rsidTr="005B47EE">
        <w:trPr>
          <w:trHeight w:val="54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Middle and superior temporal gyr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#</w:t>
            </w:r>
          </w:p>
        </w:tc>
      </w:tr>
      <w:tr w:rsidR="00973CD2" w:rsidTr="005B47EE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lastRenderedPageBreak/>
              <w:t>Visual cortex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rPr>
                <w:rFonts w:ascii="Arial Unicode MS" w:eastAsia="Arial Unicode MS" w:hAnsi="Arial Unicode MS" w:cs="Arial Unicode MS"/>
              </w:rPr>
              <w:t>X✝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</w:tr>
      <w:tr w:rsidR="00973CD2" w:rsidTr="005B47EE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Hippocamp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</w:tr>
      <w:tr w:rsidR="00973CD2" w:rsidTr="005B47EE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Amygda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X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</w:tr>
      <w:tr w:rsidR="00973CD2" w:rsidTr="005B47EE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Basal gangl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☦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</w:tr>
      <w:tr w:rsidR="00973CD2" w:rsidTr="005B47EE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Thalam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</w:tr>
      <w:tr w:rsidR="00973CD2" w:rsidTr="005B47EE">
        <w:trPr>
          <w:trHeight w:val="31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Midbrai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☦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</w:tr>
      <w:tr w:rsidR="00973CD2" w:rsidTr="005B47EE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 xml:space="preserve">Pons with locus </w:t>
            </w:r>
            <w:proofErr w:type="spellStart"/>
            <w:r>
              <w:t>coeruleus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</w:tr>
      <w:tr w:rsidR="00973CD2" w:rsidTr="005B47EE">
        <w:trPr>
          <w:trHeight w:val="27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Medulla oblongat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</w:tr>
      <w:tr w:rsidR="00973CD2" w:rsidTr="005B47EE">
        <w:trPr>
          <w:trHeight w:val="330"/>
        </w:trPr>
        <w:tc>
          <w:tcPr>
            <w:tcW w:w="34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>Cerebell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>X☦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  <w:jc w:val="center"/>
            </w:pPr>
            <w:r>
              <w:t xml:space="preserve"> </w:t>
            </w:r>
          </w:p>
        </w:tc>
      </w:tr>
      <w:tr w:rsidR="00973CD2" w:rsidTr="005B47EE">
        <w:trPr>
          <w:trHeight w:val="1380"/>
        </w:trPr>
        <w:tc>
          <w:tcPr>
            <w:tcW w:w="8955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73CD2" w:rsidRDefault="00973CD2" w:rsidP="005B47EE">
            <w:pPr>
              <w:spacing w:before="240"/>
            </w:pPr>
            <w:r>
              <w:t xml:space="preserve">H&amp;E= </w:t>
            </w:r>
            <w:proofErr w:type="spellStart"/>
            <w:r>
              <w:t>hematoxylin</w:t>
            </w:r>
            <w:proofErr w:type="spellEnd"/>
            <w:r>
              <w:t xml:space="preserve"> and eosin staining; Additional staining may be ordered by the neuropathologist.</w:t>
            </w:r>
          </w:p>
          <w:p w:rsidR="00973CD2" w:rsidRDefault="00973CD2" w:rsidP="005B47EE">
            <w:pPr>
              <w:spacing w:before="240"/>
            </w:pPr>
            <w:r>
              <w:rPr>
                <w:rFonts w:ascii="Arial Unicode MS" w:eastAsia="Arial Unicode MS" w:hAnsi="Arial Unicode MS" w:cs="Arial Unicode MS"/>
              </w:rPr>
              <w:t>☦=beta-amyloid-positive cases</w:t>
            </w:r>
            <w:proofErr w:type="gramStart"/>
            <w:r>
              <w:rPr>
                <w:rFonts w:ascii="Arial Unicode MS" w:eastAsia="Arial Unicode MS" w:hAnsi="Arial Unicode MS" w:cs="Arial Unicode MS"/>
              </w:rPr>
              <w:t>;  ✝</w:t>
            </w:r>
            <w:proofErr w:type="gramEnd"/>
            <w:r>
              <w:rPr>
                <w:rFonts w:ascii="Arial Unicode MS" w:eastAsia="Arial Unicode MS" w:hAnsi="Arial Unicode MS" w:cs="Arial Unicode MS"/>
              </w:rPr>
              <w:t>=p-tau-positive cases; alpha-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synuclein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>-positive cases; #=TDP-43-positive cases.</w:t>
            </w:r>
          </w:p>
        </w:tc>
      </w:tr>
    </w:tbl>
    <w:p w:rsidR="00973CD2" w:rsidRDefault="00973CD2" w:rsidP="00973CD2">
      <w:pPr>
        <w:rPr>
          <w:sz w:val="24"/>
          <w:szCs w:val="24"/>
        </w:rPr>
        <w:sectPr w:rsidR="00973CD2" w:rsidSect="00973CD2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:rsidR="00973CD2" w:rsidRDefault="00973CD2" w:rsidP="00973CD2">
      <w:pPr>
        <w:pStyle w:val="Title"/>
        <w:spacing w:line="480" w:lineRule="auto"/>
        <w:jc w:val="both"/>
        <w:rPr>
          <w:b/>
          <w:sz w:val="24"/>
          <w:szCs w:val="24"/>
        </w:rPr>
      </w:pPr>
      <w:bookmarkStart w:id="1" w:name="_gqwfks7w37d" w:colFirst="0" w:colLast="0"/>
      <w:bookmarkEnd w:id="1"/>
      <w:r>
        <w:rPr>
          <w:b/>
          <w:sz w:val="24"/>
          <w:szCs w:val="24"/>
        </w:rPr>
        <w:lastRenderedPageBreak/>
        <w:t xml:space="preserve">Supplementary Table 2. </w:t>
      </w:r>
      <w:r>
        <w:rPr>
          <w:sz w:val="24"/>
          <w:szCs w:val="24"/>
        </w:rPr>
        <w:t xml:space="preserve">Decomposition of the total, direct, and indirect effects through neurodegenerative and cerebrovascular lesions of the association between Apolipoprotein E gene ε4 allele (APOE-ε4) and cognitive abilities (n=648).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841"/>
        <w:gridCol w:w="1773"/>
        <w:gridCol w:w="798"/>
        <w:gridCol w:w="1760"/>
        <w:gridCol w:w="736"/>
        <w:gridCol w:w="1804"/>
        <w:gridCol w:w="721"/>
        <w:gridCol w:w="1788"/>
        <w:gridCol w:w="739"/>
      </w:tblGrid>
      <w:tr w:rsidR="00973CD2" w:rsidTr="00973CD2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</w:tr>
      <w:tr w:rsidR="00973CD2" w:rsidTr="00973CD2">
        <w:trPr>
          <w:trHeight w:val="3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5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utcome: </w:t>
            </w:r>
            <w:r>
              <w:rPr>
                <w:sz w:val="20"/>
                <w:szCs w:val="20"/>
              </w:rPr>
              <w:t>cognitive abilities measured by the Clinical Dementia Rating Sum of Boxes</w:t>
            </w:r>
          </w:p>
        </w:tc>
      </w:tr>
      <w:tr w:rsidR="00973CD2" w:rsidTr="00973CD2">
        <w:trPr>
          <w:trHeight w:val="34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Effect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rect effect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direct effect</w:t>
            </w:r>
          </w:p>
        </w:tc>
        <w:tc>
          <w:tcPr>
            <w:tcW w:w="9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ortion Mediated</w:t>
            </w:r>
          </w:p>
        </w:tc>
      </w:tr>
      <w:tr w:rsidR="00973CD2" w:rsidTr="00973CD2">
        <w:trPr>
          <w:trHeight w:val="360"/>
        </w:trPr>
        <w:tc>
          <w:tcPr>
            <w:tcW w:w="1096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679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 CI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696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 CI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690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 (95% CI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 w:rsidR="00973CD2" w:rsidTr="00973CD2">
        <w:trPr>
          <w:trHeight w:val="34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degenerative  mediator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73CD2" w:rsidTr="00973CD2">
        <w:trPr>
          <w:trHeight w:val="34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fibrillary tangles (n=64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(1.14; 3.12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(0.45; 2.28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(0.39; 1.2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(0.20; 0.6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73CD2" w:rsidTr="00973CD2">
        <w:trPr>
          <w:trHeight w:val="34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itic</w:t>
            </w:r>
            <w:proofErr w:type="spellEnd"/>
            <w:r>
              <w:rPr>
                <w:sz w:val="20"/>
                <w:szCs w:val="20"/>
              </w:rPr>
              <w:t xml:space="preserve"> plaques (n=64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(0.66; 3.0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(-0.07; 1.9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(0.39; 1.4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(0.24; 1.0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973CD2" w:rsidTr="00973CD2">
        <w:trPr>
          <w:trHeight w:val="31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P-43 (n=310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(-0.15; 2.65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(-0.21; 2.4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(-0.15; 0.5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(-0.40; 0.6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973CD2" w:rsidTr="00973CD2">
        <w:trPr>
          <w:trHeight w:val="34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wy bodies disease (n=617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(1.01; 3.06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(1.03; 3.07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(-0.11; 0.1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(-0.06; 0.06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</w:tr>
      <w:tr w:rsidR="00973CD2" w:rsidTr="00973CD2">
        <w:trPr>
          <w:trHeight w:val="34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rebrovascular mediators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973CD2" w:rsidTr="00973CD2">
        <w:trPr>
          <w:trHeight w:val="34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unar infarcts (n=64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(1.04; 3.11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(0.99; 3.04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(-0.05; 0.2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(-0.03; 0.1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973CD2" w:rsidTr="00973CD2">
        <w:trPr>
          <w:trHeight w:val="345"/>
        </w:trPr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aline arteriosclerosis (n=648)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(1.01; 3.13)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(1.10; 3.22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(-0.20; 0.0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(-0.13; 0.01)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973CD2" w:rsidTr="00973CD2">
        <w:trPr>
          <w:trHeight w:val="645"/>
        </w:trPr>
        <w:tc>
          <w:tcPr>
            <w:tcW w:w="1096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rebral Amyloid </w:t>
            </w:r>
            <w:proofErr w:type="spellStart"/>
            <w:r>
              <w:rPr>
                <w:sz w:val="20"/>
                <w:szCs w:val="20"/>
              </w:rPr>
              <w:t>Angiopathy</w:t>
            </w:r>
            <w:proofErr w:type="spellEnd"/>
            <w:r>
              <w:rPr>
                <w:sz w:val="20"/>
                <w:szCs w:val="20"/>
              </w:rPr>
              <w:t xml:space="preserve"> (n=648)</w:t>
            </w:r>
          </w:p>
        </w:tc>
        <w:tc>
          <w:tcPr>
            <w:tcW w:w="684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(1.11; 3.21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(0.96; 3.11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(-0.07; 0.32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90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(-0.03; 019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973CD2" w:rsidRDefault="00973CD2" w:rsidP="005B47EE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</w:tbl>
    <w:p w:rsidR="00973CD2" w:rsidRDefault="00973CD2" w:rsidP="00973CD2">
      <w:pPr>
        <w:pStyle w:val="Title"/>
        <w:spacing w:line="480" w:lineRule="auto"/>
        <w:jc w:val="both"/>
        <w:rPr>
          <w:sz w:val="22"/>
          <w:szCs w:val="22"/>
        </w:rPr>
      </w:pPr>
      <w:bookmarkStart w:id="2" w:name="_80ff1s8f8riw" w:colFirst="0" w:colLast="0"/>
      <w:bookmarkEnd w:id="2"/>
      <w:r>
        <w:rPr>
          <w:sz w:val="22"/>
          <w:szCs w:val="22"/>
        </w:rPr>
        <w:t xml:space="preserve">Mediation analysis adjusted for age, sex, race, education, hypertension, diabetes, dyslipidemia, heart disease, body mass index, smoking, alcohol use, and physical activity. </w:t>
      </w:r>
    </w:p>
    <w:p w:rsidR="00973CD2" w:rsidRDefault="00973CD2" w:rsidP="00973CD2">
      <w:pPr>
        <w:pStyle w:val="Title"/>
        <w:spacing w:line="480" w:lineRule="auto"/>
        <w:jc w:val="both"/>
        <w:rPr>
          <w:sz w:val="24"/>
          <w:szCs w:val="24"/>
        </w:rPr>
      </w:pPr>
      <w:bookmarkStart w:id="3" w:name="_c1wvz79lc0q0" w:colFirst="0" w:colLast="0"/>
      <w:bookmarkEnd w:id="3"/>
      <w:r>
        <w:rPr>
          <w:sz w:val="22"/>
          <w:szCs w:val="22"/>
        </w:rPr>
        <w:t xml:space="preserve">APOE groups: Participants with at least one APOE-ε4 allele vs. APOE-ε4 non-carriers (reference group). </w:t>
      </w:r>
    </w:p>
    <w:p w:rsidR="00950DB7" w:rsidRDefault="00950DB7"/>
    <w:sectPr w:rsidR="00950DB7" w:rsidSect="009C41D4">
      <w:type w:val="continuous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CD2"/>
    <w:rsid w:val="00031E3A"/>
    <w:rsid w:val="00036CBD"/>
    <w:rsid w:val="0006242F"/>
    <w:rsid w:val="000775DD"/>
    <w:rsid w:val="00094574"/>
    <w:rsid w:val="000B4496"/>
    <w:rsid w:val="000E4C47"/>
    <w:rsid w:val="00107F8C"/>
    <w:rsid w:val="00122CCE"/>
    <w:rsid w:val="001353F1"/>
    <w:rsid w:val="00163B2A"/>
    <w:rsid w:val="00177A31"/>
    <w:rsid w:val="001A152D"/>
    <w:rsid w:val="001A5BD4"/>
    <w:rsid w:val="001B113C"/>
    <w:rsid w:val="001B218A"/>
    <w:rsid w:val="001B7232"/>
    <w:rsid w:val="001E2D89"/>
    <w:rsid w:val="001E6A47"/>
    <w:rsid w:val="002144B9"/>
    <w:rsid w:val="00227571"/>
    <w:rsid w:val="00232E9B"/>
    <w:rsid w:val="002360AF"/>
    <w:rsid w:val="00264D31"/>
    <w:rsid w:val="002916F5"/>
    <w:rsid w:val="00296E56"/>
    <w:rsid w:val="002A5E09"/>
    <w:rsid w:val="002B1297"/>
    <w:rsid w:val="002C1DAC"/>
    <w:rsid w:val="002D5B14"/>
    <w:rsid w:val="00302AFE"/>
    <w:rsid w:val="00315F09"/>
    <w:rsid w:val="00315FC9"/>
    <w:rsid w:val="00361D1F"/>
    <w:rsid w:val="00380405"/>
    <w:rsid w:val="003864AC"/>
    <w:rsid w:val="003970FA"/>
    <w:rsid w:val="003C2860"/>
    <w:rsid w:val="003C6498"/>
    <w:rsid w:val="003C6552"/>
    <w:rsid w:val="003D1073"/>
    <w:rsid w:val="003D3934"/>
    <w:rsid w:val="003E71ED"/>
    <w:rsid w:val="003E79D4"/>
    <w:rsid w:val="003F5DEE"/>
    <w:rsid w:val="00425E20"/>
    <w:rsid w:val="00435654"/>
    <w:rsid w:val="00454169"/>
    <w:rsid w:val="004A5B98"/>
    <w:rsid w:val="004C2449"/>
    <w:rsid w:val="004F346E"/>
    <w:rsid w:val="00500573"/>
    <w:rsid w:val="005054B4"/>
    <w:rsid w:val="005200F9"/>
    <w:rsid w:val="0053472A"/>
    <w:rsid w:val="00591622"/>
    <w:rsid w:val="005A5905"/>
    <w:rsid w:val="005C6442"/>
    <w:rsid w:val="005C7749"/>
    <w:rsid w:val="005E27E5"/>
    <w:rsid w:val="005E2A9C"/>
    <w:rsid w:val="005E5CFD"/>
    <w:rsid w:val="0061386A"/>
    <w:rsid w:val="006138B6"/>
    <w:rsid w:val="006209FF"/>
    <w:rsid w:val="00637235"/>
    <w:rsid w:val="00651F0C"/>
    <w:rsid w:val="00664B56"/>
    <w:rsid w:val="0069197D"/>
    <w:rsid w:val="00697E10"/>
    <w:rsid w:val="006B55A6"/>
    <w:rsid w:val="006E4741"/>
    <w:rsid w:val="00705831"/>
    <w:rsid w:val="0070745D"/>
    <w:rsid w:val="00755D80"/>
    <w:rsid w:val="00787D40"/>
    <w:rsid w:val="0079410D"/>
    <w:rsid w:val="007D0FD2"/>
    <w:rsid w:val="007F41F0"/>
    <w:rsid w:val="008039D0"/>
    <w:rsid w:val="00826CBB"/>
    <w:rsid w:val="008335FF"/>
    <w:rsid w:val="00854D5D"/>
    <w:rsid w:val="0087420E"/>
    <w:rsid w:val="008765B7"/>
    <w:rsid w:val="008A4151"/>
    <w:rsid w:val="008D76AC"/>
    <w:rsid w:val="008E2AB8"/>
    <w:rsid w:val="008F07D4"/>
    <w:rsid w:val="008F76D1"/>
    <w:rsid w:val="0090106A"/>
    <w:rsid w:val="00917409"/>
    <w:rsid w:val="009274DB"/>
    <w:rsid w:val="00950DB7"/>
    <w:rsid w:val="00954548"/>
    <w:rsid w:val="00973CD2"/>
    <w:rsid w:val="00993301"/>
    <w:rsid w:val="009A6305"/>
    <w:rsid w:val="009B4A08"/>
    <w:rsid w:val="009D2679"/>
    <w:rsid w:val="009D543A"/>
    <w:rsid w:val="009F00F6"/>
    <w:rsid w:val="00A04FAD"/>
    <w:rsid w:val="00A1033F"/>
    <w:rsid w:val="00A23EF5"/>
    <w:rsid w:val="00A310D3"/>
    <w:rsid w:val="00A7069D"/>
    <w:rsid w:val="00A82767"/>
    <w:rsid w:val="00AA77A3"/>
    <w:rsid w:val="00AB24F7"/>
    <w:rsid w:val="00AB762B"/>
    <w:rsid w:val="00AD0D3F"/>
    <w:rsid w:val="00AE207A"/>
    <w:rsid w:val="00AF1AF9"/>
    <w:rsid w:val="00AF30AD"/>
    <w:rsid w:val="00B144E1"/>
    <w:rsid w:val="00BB0CFA"/>
    <w:rsid w:val="00BE12B1"/>
    <w:rsid w:val="00BE52B1"/>
    <w:rsid w:val="00BF3287"/>
    <w:rsid w:val="00BF7C09"/>
    <w:rsid w:val="00C05481"/>
    <w:rsid w:val="00C07494"/>
    <w:rsid w:val="00C62EE4"/>
    <w:rsid w:val="00C67358"/>
    <w:rsid w:val="00CD2CE4"/>
    <w:rsid w:val="00CE2647"/>
    <w:rsid w:val="00CE3955"/>
    <w:rsid w:val="00D10422"/>
    <w:rsid w:val="00D448F3"/>
    <w:rsid w:val="00D50829"/>
    <w:rsid w:val="00D60150"/>
    <w:rsid w:val="00D762A7"/>
    <w:rsid w:val="00DB165E"/>
    <w:rsid w:val="00DB6DD5"/>
    <w:rsid w:val="00DC0A06"/>
    <w:rsid w:val="00DF5731"/>
    <w:rsid w:val="00E440C1"/>
    <w:rsid w:val="00E77432"/>
    <w:rsid w:val="00E94985"/>
    <w:rsid w:val="00E94CB9"/>
    <w:rsid w:val="00EC346F"/>
    <w:rsid w:val="00EC66BE"/>
    <w:rsid w:val="00F37824"/>
    <w:rsid w:val="00F56E48"/>
    <w:rsid w:val="00F64A87"/>
    <w:rsid w:val="00F869B1"/>
    <w:rsid w:val="00FC4479"/>
    <w:rsid w:val="00FF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2D5FA1-CCAA-4365-B2FD-442A34F1A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973CD2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IN"/>
    </w:rPr>
  </w:style>
  <w:style w:type="character" w:customStyle="1" w:styleId="TitleChar">
    <w:name w:val="Title Char"/>
    <w:basedOn w:val="DefaultParagraphFont"/>
    <w:link w:val="Title"/>
    <w:rsid w:val="00973CD2"/>
    <w:rPr>
      <w:rFonts w:ascii="Arial" w:eastAsia="Arial" w:hAnsi="Arial" w:cs="Arial"/>
      <w:sz w:val="52"/>
      <w:szCs w:val="52"/>
      <w:lang w:val="e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1</Words>
  <Characters>2062</Characters>
  <Application>Microsoft Office Word</Application>
  <DocSecurity>0</DocSecurity>
  <Lines>17</Lines>
  <Paragraphs>4</Paragraphs>
  <ScaleCrop>false</ScaleCrop>
  <Company>HP Inc.</Company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rsan B.</dc:creator>
  <cp:keywords/>
  <dc:description/>
  <cp:lastModifiedBy>Sudharsan B.</cp:lastModifiedBy>
  <cp:revision>2</cp:revision>
  <dcterms:created xsi:type="dcterms:W3CDTF">2023-11-08T13:59:00Z</dcterms:created>
  <dcterms:modified xsi:type="dcterms:W3CDTF">2023-11-08T14:19:00Z</dcterms:modified>
</cp:coreProperties>
</file>